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9D7" w:rsidRPr="00083B47" w:rsidRDefault="0042224C">
      <w:pPr>
        <w:rPr>
          <w:b/>
        </w:rPr>
      </w:pPr>
      <w:r w:rsidRPr="00083B47">
        <w:rPr>
          <w:b/>
        </w:rPr>
        <w:t xml:space="preserve">PRISMA-P </w:t>
      </w:r>
      <w:r w:rsidR="00083B47" w:rsidRPr="00083B47">
        <w:rPr>
          <w:b/>
        </w:rPr>
        <w:t xml:space="preserve">2015 </w:t>
      </w:r>
      <w:r w:rsidRPr="00083B47">
        <w:rPr>
          <w:b/>
        </w:rPr>
        <w:t>Checklist</w:t>
      </w:r>
      <w:r w:rsidR="00083B47" w:rsidRPr="00083B47">
        <w:rPr>
          <w:b/>
        </w:rPr>
        <w:t xml:space="preserve">: recommended items to include in a systematic review protocol </w:t>
      </w:r>
      <w:r w:rsidRPr="00083B47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3"/>
        <w:gridCol w:w="3543"/>
        <w:gridCol w:w="5355"/>
        <w:gridCol w:w="1733"/>
      </w:tblGrid>
      <w:tr w:rsidR="0042224C" w:rsidTr="00083B47">
        <w:tc>
          <w:tcPr>
            <w:tcW w:w="354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Section and topic</w:t>
            </w:r>
          </w:p>
        </w:tc>
        <w:tc>
          <w:tcPr>
            <w:tcW w:w="354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Item Number</w:t>
            </w:r>
          </w:p>
        </w:tc>
        <w:tc>
          <w:tcPr>
            <w:tcW w:w="5355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Checklist item</w:t>
            </w:r>
          </w:p>
        </w:tc>
        <w:tc>
          <w:tcPr>
            <w:tcW w:w="173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Page number</w:t>
            </w:r>
            <w:r w:rsidR="00965EEA" w:rsidRPr="00083B47">
              <w:rPr>
                <w:b/>
              </w:rPr>
              <w:t>(s)</w:t>
            </w:r>
          </w:p>
        </w:tc>
      </w:tr>
      <w:tr w:rsidR="00965EEA" w:rsidTr="009C0A04">
        <w:tc>
          <w:tcPr>
            <w:tcW w:w="14174" w:type="dxa"/>
            <w:gridSpan w:val="4"/>
          </w:tcPr>
          <w:p w:rsidR="00965EEA" w:rsidRPr="00083B47" w:rsidRDefault="00965EEA" w:rsidP="00083B47">
            <w:pPr>
              <w:rPr>
                <w:b/>
              </w:rPr>
            </w:pPr>
            <w:r w:rsidRPr="00083B47">
              <w:rPr>
                <w:b/>
              </w:rPr>
              <w:t>A</w:t>
            </w:r>
            <w:r w:rsidR="00083B47" w:rsidRPr="00083B47">
              <w:rPr>
                <w:b/>
              </w:rPr>
              <w:t>DMINISTRATIVE INFORMATION</w:t>
            </w:r>
          </w:p>
        </w:tc>
      </w:tr>
      <w:tr w:rsidR="00965EEA" w:rsidTr="007B5FA5">
        <w:tc>
          <w:tcPr>
            <w:tcW w:w="14174" w:type="dxa"/>
            <w:gridSpan w:val="4"/>
          </w:tcPr>
          <w:p w:rsidR="00965EEA" w:rsidRDefault="00965EEA">
            <w:r>
              <w:t>Title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Identification</w:t>
            </w:r>
          </w:p>
        </w:tc>
        <w:tc>
          <w:tcPr>
            <w:tcW w:w="3543" w:type="dxa"/>
          </w:tcPr>
          <w:p w:rsidR="0042224C" w:rsidRDefault="0042224C">
            <w:r>
              <w:t>1a</w:t>
            </w:r>
          </w:p>
        </w:tc>
        <w:tc>
          <w:tcPr>
            <w:tcW w:w="5355" w:type="dxa"/>
          </w:tcPr>
          <w:p w:rsidR="0042224C" w:rsidRDefault="0042224C">
            <w:r>
              <w:t>Identify the report as a protocol of a systematic review</w:t>
            </w:r>
          </w:p>
        </w:tc>
        <w:tc>
          <w:tcPr>
            <w:tcW w:w="1733" w:type="dxa"/>
          </w:tcPr>
          <w:p w:rsidR="0042224C" w:rsidRDefault="003F47F6">
            <w:r>
              <w:t>1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Update</w:t>
            </w:r>
          </w:p>
        </w:tc>
        <w:tc>
          <w:tcPr>
            <w:tcW w:w="3543" w:type="dxa"/>
          </w:tcPr>
          <w:p w:rsidR="0042224C" w:rsidRDefault="0042224C">
            <w:r>
              <w:t>1b</w:t>
            </w:r>
          </w:p>
        </w:tc>
        <w:tc>
          <w:tcPr>
            <w:tcW w:w="5355" w:type="dxa"/>
          </w:tcPr>
          <w:p w:rsidR="0042224C" w:rsidRDefault="003F47F6">
            <w:r>
              <w:t>If</w:t>
            </w:r>
            <w:r w:rsidR="0042224C">
              <w:t xml:space="preserve"> the protocol is for an update of a previous systematic review, identify as such</w:t>
            </w:r>
          </w:p>
        </w:tc>
        <w:tc>
          <w:tcPr>
            <w:tcW w:w="1733" w:type="dxa"/>
          </w:tcPr>
          <w:p w:rsidR="0042224C" w:rsidRDefault="003F47F6">
            <w:r>
              <w:t>Not an update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egistration</w:t>
            </w:r>
          </w:p>
        </w:tc>
        <w:tc>
          <w:tcPr>
            <w:tcW w:w="3543" w:type="dxa"/>
          </w:tcPr>
          <w:p w:rsidR="0042224C" w:rsidRDefault="0042224C">
            <w:r>
              <w:t>2</w:t>
            </w:r>
          </w:p>
        </w:tc>
        <w:tc>
          <w:tcPr>
            <w:tcW w:w="5355" w:type="dxa"/>
          </w:tcPr>
          <w:p w:rsidR="0042224C" w:rsidRDefault="0042224C">
            <w:r>
              <w:t xml:space="preserve">If </w:t>
            </w:r>
            <w:r w:rsidR="003F47F6">
              <w:t>registered</w:t>
            </w:r>
            <w:r>
              <w:t xml:space="preserve">, provide the name of the </w:t>
            </w:r>
            <w:r w:rsidR="003F47F6">
              <w:t>register (</w:t>
            </w:r>
            <w:r>
              <w:t>such as PROSPERO) and registration number</w:t>
            </w:r>
          </w:p>
        </w:tc>
        <w:tc>
          <w:tcPr>
            <w:tcW w:w="1733" w:type="dxa"/>
          </w:tcPr>
          <w:p w:rsidR="0042224C" w:rsidRDefault="000D6D28">
            <w:r>
              <w:t>4</w:t>
            </w:r>
          </w:p>
        </w:tc>
      </w:tr>
      <w:tr w:rsidR="00965EEA" w:rsidTr="0074275A">
        <w:tc>
          <w:tcPr>
            <w:tcW w:w="14174" w:type="dxa"/>
            <w:gridSpan w:val="4"/>
          </w:tcPr>
          <w:p w:rsidR="00965EEA" w:rsidRDefault="00965EEA">
            <w:r>
              <w:t>Authors:</w:t>
            </w:r>
          </w:p>
        </w:tc>
      </w:tr>
      <w:tr w:rsidR="0042224C" w:rsidTr="00083B47">
        <w:tc>
          <w:tcPr>
            <w:tcW w:w="3543" w:type="dxa"/>
          </w:tcPr>
          <w:p w:rsidR="0042224C" w:rsidRDefault="003F47F6">
            <w:r>
              <w:t>Contact</w:t>
            </w:r>
          </w:p>
        </w:tc>
        <w:tc>
          <w:tcPr>
            <w:tcW w:w="3543" w:type="dxa"/>
          </w:tcPr>
          <w:p w:rsidR="0042224C" w:rsidRDefault="0042224C">
            <w:r>
              <w:t>3a</w:t>
            </w:r>
          </w:p>
        </w:tc>
        <w:tc>
          <w:tcPr>
            <w:tcW w:w="5355" w:type="dxa"/>
          </w:tcPr>
          <w:p w:rsidR="0042224C" w:rsidRDefault="0042224C">
            <w:r>
              <w:t>Provide name, institutional affiliation, email address of all protocol authors; provide physical mailing address of corresponding author</w:t>
            </w:r>
          </w:p>
        </w:tc>
        <w:tc>
          <w:tcPr>
            <w:tcW w:w="1733" w:type="dxa"/>
          </w:tcPr>
          <w:p w:rsidR="0042224C" w:rsidRDefault="003F47F6">
            <w:r>
              <w:t>1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Contributions</w:t>
            </w:r>
          </w:p>
        </w:tc>
        <w:tc>
          <w:tcPr>
            <w:tcW w:w="3543" w:type="dxa"/>
          </w:tcPr>
          <w:p w:rsidR="0042224C" w:rsidRDefault="0042224C">
            <w:r>
              <w:t>3b</w:t>
            </w:r>
          </w:p>
        </w:tc>
        <w:tc>
          <w:tcPr>
            <w:tcW w:w="5355" w:type="dxa"/>
          </w:tcPr>
          <w:p w:rsidR="0042224C" w:rsidRDefault="0042224C">
            <w:r>
              <w:t xml:space="preserve">Describe </w:t>
            </w:r>
            <w:r w:rsidR="003F47F6">
              <w:t>contributions</w:t>
            </w:r>
            <w:r>
              <w:t xml:space="preserve"> of protocol </w:t>
            </w:r>
            <w:r w:rsidR="003F47F6">
              <w:t>authors and</w:t>
            </w:r>
            <w:r>
              <w:t xml:space="preserve"> identify the guarantor of the review</w:t>
            </w:r>
          </w:p>
        </w:tc>
        <w:tc>
          <w:tcPr>
            <w:tcW w:w="1733" w:type="dxa"/>
          </w:tcPr>
          <w:p w:rsidR="0042224C" w:rsidRDefault="000D6D28">
            <w:r>
              <w:t>21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Amendments</w:t>
            </w:r>
          </w:p>
        </w:tc>
        <w:tc>
          <w:tcPr>
            <w:tcW w:w="3543" w:type="dxa"/>
          </w:tcPr>
          <w:p w:rsidR="0042224C" w:rsidRDefault="0042224C">
            <w:r>
              <w:t>4</w:t>
            </w:r>
          </w:p>
        </w:tc>
        <w:tc>
          <w:tcPr>
            <w:tcW w:w="5355" w:type="dxa"/>
          </w:tcPr>
          <w:p w:rsidR="0042224C" w:rsidRDefault="0042224C">
            <w:r>
              <w:t xml:space="preserve">If the protocol represents an amendment of a previously </w:t>
            </w:r>
            <w:r w:rsidR="003F47F6">
              <w:t>completed</w:t>
            </w:r>
            <w:r>
              <w:t xml:space="preserve"> or published protocol, identify as such and list changes; otherwise, state plan for documenting important protocol amendments</w:t>
            </w:r>
          </w:p>
        </w:tc>
        <w:tc>
          <w:tcPr>
            <w:tcW w:w="1733" w:type="dxa"/>
          </w:tcPr>
          <w:p w:rsidR="0042224C" w:rsidRDefault="003F47F6">
            <w:r>
              <w:t>Not an amendment</w:t>
            </w:r>
          </w:p>
        </w:tc>
      </w:tr>
      <w:tr w:rsidR="00965EEA" w:rsidTr="00B16628">
        <w:tc>
          <w:tcPr>
            <w:tcW w:w="14174" w:type="dxa"/>
            <w:gridSpan w:val="4"/>
          </w:tcPr>
          <w:p w:rsidR="00965EEA" w:rsidRDefault="00965EEA">
            <w:r>
              <w:t>Support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Sources</w:t>
            </w:r>
          </w:p>
        </w:tc>
        <w:tc>
          <w:tcPr>
            <w:tcW w:w="3543" w:type="dxa"/>
          </w:tcPr>
          <w:p w:rsidR="0042224C" w:rsidRDefault="0042224C">
            <w:r>
              <w:t>5a</w:t>
            </w:r>
          </w:p>
        </w:tc>
        <w:tc>
          <w:tcPr>
            <w:tcW w:w="5355" w:type="dxa"/>
          </w:tcPr>
          <w:p w:rsidR="0042224C" w:rsidRDefault="0042224C">
            <w:r>
              <w:t>Indicate sources of financial or other support for the review</w:t>
            </w:r>
          </w:p>
        </w:tc>
        <w:tc>
          <w:tcPr>
            <w:tcW w:w="1733" w:type="dxa"/>
          </w:tcPr>
          <w:p w:rsidR="0042224C" w:rsidRDefault="003F47F6">
            <w:r>
              <w:t>20</w:t>
            </w:r>
          </w:p>
        </w:tc>
      </w:tr>
      <w:tr w:rsidR="0042224C" w:rsidTr="00083B47">
        <w:tc>
          <w:tcPr>
            <w:tcW w:w="3543" w:type="dxa"/>
          </w:tcPr>
          <w:p w:rsidR="0042224C" w:rsidRDefault="003F47F6">
            <w:r>
              <w:t>Sponsor</w:t>
            </w:r>
          </w:p>
        </w:tc>
        <w:tc>
          <w:tcPr>
            <w:tcW w:w="3543" w:type="dxa"/>
          </w:tcPr>
          <w:p w:rsidR="0042224C" w:rsidRDefault="0042224C">
            <w:r>
              <w:t>5b</w:t>
            </w:r>
          </w:p>
        </w:tc>
        <w:tc>
          <w:tcPr>
            <w:tcW w:w="5355" w:type="dxa"/>
          </w:tcPr>
          <w:p w:rsidR="0042224C" w:rsidRDefault="0042224C">
            <w:r>
              <w:t xml:space="preserve">Provide name for the review funder and/or </w:t>
            </w:r>
            <w:r w:rsidR="003F47F6">
              <w:t>sponsor</w:t>
            </w:r>
          </w:p>
        </w:tc>
        <w:tc>
          <w:tcPr>
            <w:tcW w:w="1733" w:type="dxa"/>
          </w:tcPr>
          <w:p w:rsidR="0042224C" w:rsidRDefault="003F47F6">
            <w:r>
              <w:t>20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Role of </w:t>
            </w:r>
            <w:r w:rsidR="003F47F6">
              <w:t>sponsor</w:t>
            </w:r>
            <w:r>
              <w:t xml:space="preserve"> or funder</w:t>
            </w:r>
          </w:p>
        </w:tc>
        <w:tc>
          <w:tcPr>
            <w:tcW w:w="3543" w:type="dxa"/>
          </w:tcPr>
          <w:p w:rsidR="0042224C" w:rsidRDefault="0042224C">
            <w:r>
              <w:t>5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role of funder(s), </w:t>
            </w:r>
            <w:r w:rsidR="003F47F6">
              <w:t>sponsor</w:t>
            </w:r>
            <w:r>
              <w:t xml:space="preserve">(s), and/or </w:t>
            </w:r>
            <w:r w:rsidR="003F47F6">
              <w:t>institution</w:t>
            </w:r>
            <w:r>
              <w:t xml:space="preserve">(s), if any, in </w:t>
            </w:r>
            <w:r w:rsidR="003F47F6">
              <w:t>developing</w:t>
            </w:r>
            <w:r>
              <w:t xml:space="preserve"> the protocol</w:t>
            </w:r>
          </w:p>
        </w:tc>
        <w:tc>
          <w:tcPr>
            <w:tcW w:w="1733" w:type="dxa"/>
          </w:tcPr>
          <w:p w:rsidR="0042224C" w:rsidRDefault="003F47F6">
            <w:r>
              <w:t>20</w:t>
            </w:r>
          </w:p>
        </w:tc>
      </w:tr>
      <w:tr w:rsidR="00083B47" w:rsidTr="00511556">
        <w:tc>
          <w:tcPr>
            <w:tcW w:w="14174" w:type="dxa"/>
            <w:gridSpan w:val="4"/>
          </w:tcPr>
          <w:p w:rsidR="00083B47" w:rsidRPr="00083B47" w:rsidRDefault="00083B47">
            <w:pPr>
              <w:rPr>
                <w:b/>
              </w:rPr>
            </w:pPr>
            <w:r w:rsidRPr="00083B47">
              <w:rPr>
                <w:b/>
              </w:rPr>
              <w:t>INTRODUCTION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ationale</w:t>
            </w:r>
          </w:p>
        </w:tc>
        <w:tc>
          <w:tcPr>
            <w:tcW w:w="3543" w:type="dxa"/>
          </w:tcPr>
          <w:p w:rsidR="0042224C" w:rsidRDefault="0042224C">
            <w:r>
              <w:t>6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the rationale for the review in the context of what is </w:t>
            </w:r>
            <w:r w:rsidR="003F47F6">
              <w:t>already</w:t>
            </w:r>
            <w:r>
              <w:t xml:space="preserve"> known</w:t>
            </w:r>
          </w:p>
        </w:tc>
        <w:tc>
          <w:tcPr>
            <w:tcW w:w="1733" w:type="dxa"/>
          </w:tcPr>
          <w:p w:rsidR="0042224C" w:rsidRDefault="003F47F6">
            <w:r>
              <w:t>7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Objectives</w:t>
            </w:r>
          </w:p>
        </w:tc>
        <w:tc>
          <w:tcPr>
            <w:tcW w:w="3543" w:type="dxa"/>
          </w:tcPr>
          <w:p w:rsidR="0042224C" w:rsidRDefault="0042224C">
            <w:r>
              <w:t>7</w:t>
            </w:r>
          </w:p>
        </w:tc>
        <w:tc>
          <w:tcPr>
            <w:tcW w:w="5355" w:type="dxa"/>
          </w:tcPr>
          <w:p w:rsidR="0042224C" w:rsidRDefault="00A30D26">
            <w:r>
              <w:t xml:space="preserve">Provide an explicit statement of the question(s) the review will address with reference to </w:t>
            </w:r>
            <w:r w:rsidR="003F47F6">
              <w:t>participants</w:t>
            </w:r>
            <w:r>
              <w:t>, interventions, comparators, and outcomes (PICO)</w:t>
            </w:r>
          </w:p>
        </w:tc>
        <w:tc>
          <w:tcPr>
            <w:tcW w:w="1733" w:type="dxa"/>
          </w:tcPr>
          <w:p w:rsidR="0042224C" w:rsidRDefault="000D6D28">
            <w:r>
              <w:t>8</w:t>
            </w:r>
          </w:p>
        </w:tc>
      </w:tr>
      <w:tr w:rsidR="00083B47" w:rsidTr="00CC636A">
        <w:tc>
          <w:tcPr>
            <w:tcW w:w="14174" w:type="dxa"/>
            <w:gridSpan w:val="4"/>
          </w:tcPr>
          <w:p w:rsidR="00083B47" w:rsidRPr="00083B47" w:rsidRDefault="00083B47">
            <w:pPr>
              <w:rPr>
                <w:b/>
              </w:rPr>
            </w:pPr>
            <w:r w:rsidRPr="00083B47">
              <w:rPr>
                <w:b/>
              </w:rPr>
              <w:t>METHODS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lastRenderedPageBreak/>
              <w:t>Eligibility criteria</w:t>
            </w:r>
          </w:p>
        </w:tc>
        <w:tc>
          <w:tcPr>
            <w:tcW w:w="3543" w:type="dxa"/>
          </w:tcPr>
          <w:p w:rsidR="0042224C" w:rsidRDefault="0042224C">
            <w:r>
              <w:t>8</w:t>
            </w:r>
          </w:p>
        </w:tc>
        <w:tc>
          <w:tcPr>
            <w:tcW w:w="5355" w:type="dxa"/>
          </w:tcPr>
          <w:p w:rsidR="0042224C" w:rsidRDefault="00A30D26">
            <w:r>
              <w:t xml:space="preserve">Specify the study characteristics (such as PICO, study design, setting, time </w:t>
            </w:r>
            <w:r w:rsidR="003F47F6">
              <w:t>f</w:t>
            </w:r>
            <w:r>
              <w:t xml:space="preserve">rame) and report characteristics (such as years considered, language, publication status) to be used as criteria for eligibility for </w:t>
            </w:r>
            <w:r w:rsidR="003F47F6">
              <w:t>the</w:t>
            </w:r>
            <w:r>
              <w:t xml:space="preserve"> </w:t>
            </w:r>
            <w:r w:rsidR="003F47F6">
              <w:t>re</w:t>
            </w:r>
            <w:r>
              <w:t>view</w:t>
            </w:r>
          </w:p>
        </w:tc>
        <w:tc>
          <w:tcPr>
            <w:tcW w:w="1733" w:type="dxa"/>
          </w:tcPr>
          <w:p w:rsidR="0042224C" w:rsidRDefault="000D6D28">
            <w:r>
              <w:t>9-10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Information sources</w:t>
            </w:r>
          </w:p>
        </w:tc>
        <w:tc>
          <w:tcPr>
            <w:tcW w:w="3543" w:type="dxa"/>
          </w:tcPr>
          <w:p w:rsidR="0042224C" w:rsidRDefault="0042224C">
            <w:r>
              <w:t>9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all intended </w:t>
            </w:r>
            <w:r w:rsidR="003F47F6">
              <w:t>information</w:t>
            </w:r>
            <w:r>
              <w:t xml:space="preserve"> sources (such as electronic databases, contact with study authors, trials </w:t>
            </w:r>
            <w:r w:rsidR="003F47F6">
              <w:t>registers</w:t>
            </w:r>
            <w:r>
              <w:t xml:space="preserve"> or other grey literature sources) with planned dates of coverage</w:t>
            </w:r>
          </w:p>
        </w:tc>
        <w:tc>
          <w:tcPr>
            <w:tcW w:w="1733" w:type="dxa"/>
          </w:tcPr>
          <w:p w:rsidR="0042224C" w:rsidRDefault="003F47F6">
            <w:r>
              <w:t>11</w:t>
            </w:r>
            <w:r w:rsidR="000D6D28">
              <w:t>-12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Search </w:t>
            </w:r>
            <w:r w:rsidR="00965EEA">
              <w:t>strategy</w:t>
            </w:r>
          </w:p>
        </w:tc>
        <w:tc>
          <w:tcPr>
            <w:tcW w:w="3543" w:type="dxa"/>
          </w:tcPr>
          <w:p w:rsidR="0042224C" w:rsidRDefault="0042224C">
            <w:r>
              <w:t>10</w:t>
            </w:r>
          </w:p>
        </w:tc>
        <w:tc>
          <w:tcPr>
            <w:tcW w:w="5355" w:type="dxa"/>
          </w:tcPr>
          <w:p w:rsidR="0042224C" w:rsidRDefault="00A30D26">
            <w:r>
              <w:t xml:space="preserve">Present draft of search strategy to be used for at least one electronic database, including planned limits, such that it could be </w:t>
            </w:r>
            <w:r w:rsidR="003F47F6">
              <w:t>repeated</w:t>
            </w:r>
            <w:r>
              <w:t xml:space="preserve">. </w:t>
            </w:r>
          </w:p>
        </w:tc>
        <w:tc>
          <w:tcPr>
            <w:tcW w:w="1733" w:type="dxa"/>
          </w:tcPr>
          <w:p w:rsidR="0042224C" w:rsidRDefault="003F47F6">
            <w:r>
              <w:t>12</w:t>
            </w:r>
            <w:r w:rsidR="000D6D28">
              <w:t>-13</w:t>
            </w:r>
          </w:p>
        </w:tc>
      </w:tr>
      <w:tr w:rsidR="00965EEA" w:rsidTr="00517360">
        <w:tc>
          <w:tcPr>
            <w:tcW w:w="14174" w:type="dxa"/>
            <w:gridSpan w:val="4"/>
          </w:tcPr>
          <w:p w:rsidR="00965EEA" w:rsidRDefault="00965EEA">
            <w:r>
              <w:t>Study records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Data management</w:t>
            </w:r>
          </w:p>
        </w:tc>
        <w:tc>
          <w:tcPr>
            <w:tcW w:w="3543" w:type="dxa"/>
          </w:tcPr>
          <w:p w:rsidR="0042224C" w:rsidRDefault="0042224C">
            <w:r>
              <w:t>11a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the mechanism(s) that will be used to </w:t>
            </w:r>
            <w:r w:rsidR="003F47F6">
              <w:t>manage records and data throughout</w:t>
            </w:r>
            <w:r>
              <w:t xml:space="preserve"> the review</w:t>
            </w:r>
          </w:p>
        </w:tc>
        <w:tc>
          <w:tcPr>
            <w:tcW w:w="1733" w:type="dxa"/>
          </w:tcPr>
          <w:p w:rsidR="0042224C" w:rsidRDefault="003F47F6">
            <w:r>
              <w:t>14</w:t>
            </w:r>
            <w:r w:rsidR="000D6D28">
              <w:t>-15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Selection process</w:t>
            </w:r>
          </w:p>
        </w:tc>
        <w:tc>
          <w:tcPr>
            <w:tcW w:w="3543" w:type="dxa"/>
          </w:tcPr>
          <w:p w:rsidR="0042224C" w:rsidRDefault="0042224C">
            <w:r>
              <w:t>11b</w:t>
            </w:r>
          </w:p>
        </w:tc>
        <w:tc>
          <w:tcPr>
            <w:tcW w:w="5355" w:type="dxa"/>
          </w:tcPr>
          <w:p w:rsidR="0042224C" w:rsidRDefault="00A30D26">
            <w:r>
              <w:t xml:space="preserve">State the process that will be used for selecting </w:t>
            </w:r>
            <w:r w:rsidR="003F47F6">
              <w:t>studies</w:t>
            </w:r>
            <w:r>
              <w:t xml:space="preserve"> (such as two </w:t>
            </w:r>
            <w:r w:rsidR="003F47F6">
              <w:t>independent</w:t>
            </w:r>
            <w:r>
              <w:t xml:space="preserve">  </w:t>
            </w:r>
            <w:r w:rsidR="003F47F6">
              <w:t>reviewers</w:t>
            </w:r>
            <w:r>
              <w:t xml:space="preserve">) through each phase of the review (that is, screening, </w:t>
            </w:r>
            <w:r w:rsidR="003F47F6">
              <w:t>eligibility</w:t>
            </w:r>
            <w:r>
              <w:t xml:space="preserve"> and inclusion in meta-analysis</w:t>
            </w:r>
          </w:p>
        </w:tc>
        <w:tc>
          <w:tcPr>
            <w:tcW w:w="1733" w:type="dxa"/>
          </w:tcPr>
          <w:p w:rsidR="0042224C" w:rsidRDefault="003F47F6">
            <w:r>
              <w:t>14</w:t>
            </w:r>
            <w:r w:rsidR="000D6D28">
              <w:t>-15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Data collection process</w:t>
            </w:r>
          </w:p>
        </w:tc>
        <w:tc>
          <w:tcPr>
            <w:tcW w:w="3543" w:type="dxa"/>
          </w:tcPr>
          <w:p w:rsidR="0042224C" w:rsidRDefault="0042224C">
            <w:r>
              <w:t>11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planned </w:t>
            </w:r>
            <w:r w:rsidR="003F47F6">
              <w:t>method</w:t>
            </w:r>
            <w:r>
              <w:t xml:space="preserve"> of </w:t>
            </w:r>
            <w:r w:rsidR="003F47F6">
              <w:t>extracting</w:t>
            </w:r>
            <w:r>
              <w:t xml:space="preserve"> data from reports (such as piloting forms, done </w:t>
            </w:r>
            <w:r w:rsidR="003F47F6">
              <w:t>independently</w:t>
            </w:r>
            <w:r>
              <w:t xml:space="preserve">, in duplicate), any </w:t>
            </w:r>
            <w:r w:rsidR="003F47F6">
              <w:t>processes</w:t>
            </w:r>
            <w:r>
              <w:t xml:space="preserve"> for obtaining and confirming data from investigators</w:t>
            </w:r>
          </w:p>
        </w:tc>
        <w:tc>
          <w:tcPr>
            <w:tcW w:w="1733" w:type="dxa"/>
          </w:tcPr>
          <w:p w:rsidR="0042224C" w:rsidRDefault="003F47F6">
            <w:r>
              <w:t>15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Data </w:t>
            </w:r>
            <w:r w:rsidR="003F47F6">
              <w:t>items</w:t>
            </w:r>
          </w:p>
        </w:tc>
        <w:tc>
          <w:tcPr>
            <w:tcW w:w="3543" w:type="dxa"/>
          </w:tcPr>
          <w:p w:rsidR="0042224C" w:rsidRDefault="0042224C">
            <w:r>
              <w:t>12</w:t>
            </w:r>
          </w:p>
        </w:tc>
        <w:tc>
          <w:tcPr>
            <w:tcW w:w="5355" w:type="dxa"/>
          </w:tcPr>
          <w:p w:rsidR="0042224C" w:rsidRDefault="00A30D26">
            <w:r>
              <w:t xml:space="preserve">List and define all variables for which data will be sought (such as PICO items, </w:t>
            </w:r>
            <w:r w:rsidR="003F47F6">
              <w:t>funding</w:t>
            </w:r>
            <w:r>
              <w:t xml:space="preserve"> source), any pre-planned data </w:t>
            </w:r>
            <w:r w:rsidR="003F47F6">
              <w:t>assumptions</w:t>
            </w:r>
            <w:r>
              <w:t xml:space="preserve"> and simplifications</w:t>
            </w:r>
          </w:p>
        </w:tc>
        <w:tc>
          <w:tcPr>
            <w:tcW w:w="1733" w:type="dxa"/>
          </w:tcPr>
          <w:p w:rsidR="0042224C" w:rsidRDefault="003F47F6">
            <w:r>
              <w:t>15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Outcomes and prioritization</w:t>
            </w:r>
          </w:p>
        </w:tc>
        <w:tc>
          <w:tcPr>
            <w:tcW w:w="3543" w:type="dxa"/>
          </w:tcPr>
          <w:p w:rsidR="0042224C" w:rsidRDefault="0042224C">
            <w:r>
              <w:t>13</w:t>
            </w:r>
          </w:p>
        </w:tc>
        <w:tc>
          <w:tcPr>
            <w:tcW w:w="5355" w:type="dxa"/>
          </w:tcPr>
          <w:p w:rsidR="0042224C" w:rsidRDefault="003F47F6">
            <w:r>
              <w:t>List and define all outcomes</w:t>
            </w:r>
            <w:r w:rsidR="00A30D26">
              <w:t xml:space="preserve"> for which data will be sought, </w:t>
            </w:r>
            <w:r>
              <w:t>including prioritization of main</w:t>
            </w:r>
            <w:r w:rsidR="00A30D26">
              <w:t xml:space="preserve"> and additional outcomes, with rationale</w:t>
            </w:r>
          </w:p>
        </w:tc>
        <w:tc>
          <w:tcPr>
            <w:tcW w:w="1733" w:type="dxa"/>
          </w:tcPr>
          <w:p w:rsidR="0042224C" w:rsidRDefault="000D6D28">
            <w:r>
              <w:t>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isk of bias in individual studies</w:t>
            </w:r>
          </w:p>
        </w:tc>
        <w:tc>
          <w:tcPr>
            <w:tcW w:w="3543" w:type="dxa"/>
          </w:tcPr>
          <w:p w:rsidR="0042224C" w:rsidRDefault="0042224C">
            <w:r>
              <w:t>14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</w:t>
            </w:r>
            <w:r w:rsidR="003F47F6">
              <w:t>anticipated</w:t>
            </w:r>
            <w:r>
              <w:t xml:space="preserve"> methods for assessing risk of bias of individual studies, </w:t>
            </w:r>
            <w:r w:rsidR="003F47F6">
              <w:t>including</w:t>
            </w:r>
            <w:r>
              <w:t xml:space="preserve"> whether this will b</w:t>
            </w:r>
            <w:r w:rsidR="000D6D28">
              <w:t>e</w:t>
            </w:r>
            <w:r>
              <w:t xml:space="preserve"> done at the </w:t>
            </w:r>
            <w:r w:rsidR="003F47F6">
              <w:t>outcome</w:t>
            </w:r>
            <w:r>
              <w:t xml:space="preserve"> or study level., or both; state how this information will be used in data synthesis</w:t>
            </w:r>
          </w:p>
        </w:tc>
        <w:tc>
          <w:tcPr>
            <w:tcW w:w="1733" w:type="dxa"/>
          </w:tcPr>
          <w:p w:rsidR="0042224C" w:rsidRDefault="000D6D28">
            <w:r>
              <w:t>16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Data synthesis</w:t>
            </w:r>
          </w:p>
        </w:tc>
        <w:tc>
          <w:tcPr>
            <w:tcW w:w="3543" w:type="dxa"/>
          </w:tcPr>
          <w:p w:rsidR="0042224C" w:rsidRDefault="0042224C">
            <w:r>
              <w:t>15a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criteria under which </w:t>
            </w:r>
            <w:r w:rsidR="003F47F6">
              <w:t xml:space="preserve">study data will be </w:t>
            </w:r>
            <w:r w:rsidR="003F47F6">
              <w:lastRenderedPageBreak/>
              <w:t>quantitatively</w:t>
            </w:r>
            <w:r>
              <w:t xml:space="preserve"> synthesised</w:t>
            </w:r>
          </w:p>
        </w:tc>
        <w:tc>
          <w:tcPr>
            <w:tcW w:w="1733" w:type="dxa"/>
          </w:tcPr>
          <w:p w:rsidR="0042224C" w:rsidRDefault="003F47F6">
            <w:r>
              <w:lastRenderedPageBreak/>
              <w:t>17-1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b</w:t>
            </w:r>
          </w:p>
        </w:tc>
        <w:tc>
          <w:tcPr>
            <w:tcW w:w="5355" w:type="dxa"/>
          </w:tcPr>
          <w:p w:rsidR="0042224C" w:rsidRDefault="00A30D26">
            <w:r>
              <w:t xml:space="preserve">If data are </w:t>
            </w:r>
            <w:r w:rsidR="003F47F6">
              <w:t>appropriate</w:t>
            </w:r>
            <w:r>
              <w:t xml:space="preserve"> for quantitative synthesis, describe planned </w:t>
            </w:r>
            <w:r w:rsidR="003F47F6">
              <w:t>summary</w:t>
            </w:r>
            <w:r>
              <w:t xml:space="preserve"> measures, methods of handling data and methods of </w:t>
            </w:r>
            <w:r w:rsidR="003F47F6">
              <w:t>combining</w:t>
            </w:r>
            <w:r>
              <w:t xml:space="preserve"> data </w:t>
            </w:r>
            <w:r w:rsidR="003F47F6">
              <w:t>from</w:t>
            </w:r>
            <w:r>
              <w:t xml:space="preserve"> studies, including any </w:t>
            </w:r>
            <w:r w:rsidR="003F47F6">
              <w:t>planned</w:t>
            </w:r>
            <w:r>
              <w:t xml:space="preserve"> exploration of </w:t>
            </w:r>
            <w:r w:rsidR="003F47F6">
              <w:t>consistency</w:t>
            </w:r>
            <w:r>
              <w:t xml:space="preserve"> (such as I2, Kendall’s )</w:t>
            </w:r>
          </w:p>
        </w:tc>
        <w:tc>
          <w:tcPr>
            <w:tcW w:w="1733" w:type="dxa"/>
          </w:tcPr>
          <w:p w:rsidR="0042224C" w:rsidRDefault="003F47F6">
            <w:r>
              <w:t>17-1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any proposed </w:t>
            </w:r>
            <w:r w:rsidR="003F47F6">
              <w:t>additional analyses</w:t>
            </w:r>
            <w:r>
              <w:t xml:space="preserve"> (such as sensitivity or subgroup analyses, meta-regression)</w:t>
            </w:r>
          </w:p>
        </w:tc>
        <w:tc>
          <w:tcPr>
            <w:tcW w:w="1733" w:type="dxa"/>
          </w:tcPr>
          <w:p w:rsidR="0042224C" w:rsidRDefault="003F47F6">
            <w:r>
              <w:t>18</w:t>
            </w:r>
            <w:r w:rsidR="000D6D28">
              <w:t>-19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d</w:t>
            </w:r>
          </w:p>
        </w:tc>
        <w:tc>
          <w:tcPr>
            <w:tcW w:w="5355" w:type="dxa"/>
          </w:tcPr>
          <w:p w:rsidR="0042224C" w:rsidRDefault="00A30D26">
            <w:r>
              <w:t xml:space="preserve">If quantitative </w:t>
            </w:r>
            <w:r w:rsidR="003F47F6">
              <w:t>synthesis</w:t>
            </w:r>
            <w:r>
              <w:t xml:space="preserve"> is not appropriate, describe the type of summary planned</w:t>
            </w:r>
          </w:p>
        </w:tc>
        <w:tc>
          <w:tcPr>
            <w:tcW w:w="1733" w:type="dxa"/>
          </w:tcPr>
          <w:p w:rsidR="0042224C" w:rsidRDefault="000D6D28">
            <w:r>
              <w:t>18</w:t>
            </w:r>
            <w:bookmarkStart w:id="0" w:name="_GoBack"/>
            <w:bookmarkEnd w:id="0"/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Met-bia</w:t>
            </w:r>
            <w:r w:rsidR="003F47F6">
              <w:t>s</w:t>
            </w:r>
            <w:r>
              <w:t>(</w:t>
            </w:r>
            <w:proofErr w:type="spellStart"/>
            <w:r>
              <w:t>es</w:t>
            </w:r>
            <w:proofErr w:type="spellEnd"/>
            <w:r>
              <w:t>)</w:t>
            </w:r>
          </w:p>
        </w:tc>
        <w:tc>
          <w:tcPr>
            <w:tcW w:w="3543" w:type="dxa"/>
          </w:tcPr>
          <w:p w:rsidR="0042224C" w:rsidRDefault="0042224C">
            <w:r>
              <w:t>16</w:t>
            </w:r>
          </w:p>
        </w:tc>
        <w:tc>
          <w:tcPr>
            <w:tcW w:w="5355" w:type="dxa"/>
          </w:tcPr>
          <w:p w:rsidR="0042224C" w:rsidRDefault="00A30D26">
            <w:r>
              <w:t xml:space="preserve">Specify any </w:t>
            </w:r>
            <w:r w:rsidR="003F47F6">
              <w:t>planned</w:t>
            </w:r>
            <w:r>
              <w:t xml:space="preserve"> assessment of meta-bias(</w:t>
            </w:r>
            <w:proofErr w:type="spellStart"/>
            <w:r>
              <w:t>es</w:t>
            </w:r>
            <w:proofErr w:type="spellEnd"/>
            <w:r>
              <w:t>)</w:t>
            </w:r>
            <w:r w:rsidR="003F47F6">
              <w:t xml:space="preserve"> </w:t>
            </w:r>
            <w:r>
              <w:t>(such as publication bias across studies, selective reporting within studies)</w:t>
            </w:r>
          </w:p>
        </w:tc>
        <w:tc>
          <w:tcPr>
            <w:tcW w:w="1733" w:type="dxa"/>
          </w:tcPr>
          <w:p w:rsidR="0042224C" w:rsidRDefault="003F47F6">
            <w:r>
              <w:t>1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Confidence in cumulative evidence</w:t>
            </w:r>
          </w:p>
        </w:tc>
        <w:tc>
          <w:tcPr>
            <w:tcW w:w="3543" w:type="dxa"/>
          </w:tcPr>
          <w:p w:rsidR="0042224C" w:rsidRDefault="0042224C">
            <w:r>
              <w:t>17</w:t>
            </w:r>
          </w:p>
        </w:tc>
        <w:tc>
          <w:tcPr>
            <w:tcW w:w="5355" w:type="dxa"/>
          </w:tcPr>
          <w:p w:rsidR="0042224C" w:rsidRDefault="00A30D26">
            <w:r>
              <w:t>Describe how the strength of the body of evidence will be assesses (such as GRADE)</w:t>
            </w:r>
          </w:p>
        </w:tc>
        <w:tc>
          <w:tcPr>
            <w:tcW w:w="1733" w:type="dxa"/>
          </w:tcPr>
          <w:p w:rsidR="0042224C" w:rsidRDefault="003F47F6">
            <w:r>
              <w:t>17</w:t>
            </w:r>
          </w:p>
        </w:tc>
      </w:tr>
    </w:tbl>
    <w:p w:rsidR="0042224C" w:rsidRDefault="0042224C"/>
    <w:sectPr w:rsidR="0042224C" w:rsidSect="0042224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482" w:rsidRDefault="008B3482" w:rsidP="007A258A">
      <w:pPr>
        <w:spacing w:after="0" w:line="240" w:lineRule="auto"/>
      </w:pPr>
      <w:r>
        <w:separator/>
      </w:r>
    </w:p>
  </w:endnote>
  <w:endnote w:type="continuationSeparator" w:id="0">
    <w:p w:rsidR="008B3482" w:rsidRDefault="008B3482" w:rsidP="007A2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482" w:rsidRDefault="008B3482" w:rsidP="007A258A">
      <w:pPr>
        <w:spacing w:after="0" w:line="240" w:lineRule="auto"/>
      </w:pPr>
      <w:r>
        <w:separator/>
      </w:r>
    </w:p>
  </w:footnote>
  <w:footnote w:type="continuationSeparator" w:id="0">
    <w:p w:rsidR="008B3482" w:rsidRDefault="008B3482" w:rsidP="007A2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258A" w:rsidRDefault="007A258A">
    <w:pPr>
      <w:pStyle w:val="Header"/>
    </w:pPr>
    <w:r>
      <w:t>Systematic Review protocol. The effects of early postnatal discharge from hospital for healthy women and term inf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24C"/>
    <w:rsid w:val="00083B47"/>
    <w:rsid w:val="000D6D28"/>
    <w:rsid w:val="003F47F6"/>
    <w:rsid w:val="0042224C"/>
    <w:rsid w:val="007A258A"/>
    <w:rsid w:val="007F5C66"/>
    <w:rsid w:val="0080583F"/>
    <w:rsid w:val="008B3482"/>
    <w:rsid w:val="00965EEA"/>
    <w:rsid w:val="00A30D26"/>
    <w:rsid w:val="00BC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D8888A-6D7C-4D78-82D3-9152AFD0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83B4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2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58A"/>
  </w:style>
  <w:style w:type="paragraph" w:styleId="Footer">
    <w:name w:val="footer"/>
    <w:basedOn w:val="Normal"/>
    <w:link w:val="FooterChar"/>
    <w:uiPriority w:val="99"/>
    <w:unhideWhenUsed/>
    <w:rsid w:val="007A2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Jones (MSc by Research Pub Heal/Epid)</dc:creator>
  <cp:lastModifiedBy>Eleanor Jones (Studying MSc by Research Pub Heal/Epid)</cp:lastModifiedBy>
  <cp:revision>2</cp:revision>
  <dcterms:created xsi:type="dcterms:W3CDTF">2016-01-13T20:08:00Z</dcterms:created>
  <dcterms:modified xsi:type="dcterms:W3CDTF">2016-01-13T20:08:00Z</dcterms:modified>
</cp:coreProperties>
</file>